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D3D" w:rsidRPr="002D1ECC" w:rsidRDefault="00025D3D" w:rsidP="00025D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023B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of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mogeneous 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inship estimators i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~0.7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X sequencing da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254 Chinese</w:t>
      </w:r>
      <w:r w:rsidRPr="004A2A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993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69"/>
        <w:gridCol w:w="810"/>
        <w:gridCol w:w="841"/>
        <w:gridCol w:w="810"/>
        <w:gridCol w:w="813"/>
        <w:gridCol w:w="810"/>
        <w:gridCol w:w="810"/>
        <w:gridCol w:w="810"/>
        <w:gridCol w:w="810"/>
        <w:gridCol w:w="810"/>
        <w:gridCol w:w="810"/>
      </w:tblGrid>
      <w:tr w:rsidR="00025D3D" w:rsidRPr="008E508F" w:rsidTr="000D2060">
        <w:trPr>
          <w:jc w:val="center"/>
        </w:trPr>
        <w:tc>
          <w:tcPr>
            <w:tcW w:w="936" w:type="dxa"/>
            <w:vMerge w:val="restart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l set</w:t>
            </w:r>
          </w:p>
        </w:tc>
        <w:tc>
          <w:tcPr>
            <w:tcW w:w="869" w:type="dxa"/>
            <w:vMerge w:val="restart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651" w:type="dxa"/>
            <w:gridSpan w:val="2"/>
            <w:vAlign w:val="center"/>
            <w:hideMark/>
          </w:tcPr>
          <w:p w:rsidR="00025D3D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nrelated</w:t>
            </w:r>
          </w:p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 31,925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23" w:type="dxa"/>
            <w:gridSpan w:val="2"/>
            <w:vAlign w:val="center"/>
            <w:hideMark/>
          </w:tcPr>
          <w:p w:rsidR="00025D3D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  <w:r w:rsidRPr="0097638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 22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025D3D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97638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 36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  <w:vAlign w:val="center"/>
          </w:tcPr>
          <w:p w:rsidR="00025D3D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/FS</w:t>
            </w:r>
          </w:p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146 pair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  <w:vAlign w:val="center"/>
            <w:hideMark/>
          </w:tcPr>
          <w:p w:rsidR="00025D3D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lf-kinship</w:t>
            </w:r>
          </w:p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254 individuals</w:t>
            </w: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025D3D" w:rsidRPr="008E508F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Merge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41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13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10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10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  <w:tc>
          <w:tcPr>
            <w:tcW w:w="810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50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810" w:type="dxa"/>
            <w:vAlign w:val="center"/>
            <w:hideMark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IAS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 w:val="restart"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ftools</w:t>
            </w:r>
            <w:proofErr w:type="spellEnd"/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MLkin</w:t>
            </w:r>
            <w:proofErr w:type="spellEnd"/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NG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 w:val="restart"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</w:t>
            </w: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 w:val="restart"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+1KG3</w:t>
            </w: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A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*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</w:tr>
      <w:tr w:rsidR="00025D3D" w:rsidRPr="005B5A11" w:rsidTr="000D2060">
        <w:trPr>
          <w:jc w:val="center"/>
        </w:trPr>
        <w:tc>
          <w:tcPr>
            <w:tcW w:w="936" w:type="dxa"/>
            <w:vMerge/>
            <w:vAlign w:val="center"/>
          </w:tcPr>
          <w:p w:rsidR="00025D3D" w:rsidRPr="00325AAF" w:rsidRDefault="00025D3D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9" w:type="dxa"/>
            <w:vAlign w:val="center"/>
          </w:tcPr>
          <w:p w:rsidR="00025D3D" w:rsidRPr="008E508F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41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3" w:type="dxa"/>
            <w:vAlign w:val="center"/>
          </w:tcPr>
          <w:p w:rsidR="00025D3D" w:rsidRPr="00471F42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821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C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10" w:type="dxa"/>
            <w:vAlign w:val="center"/>
          </w:tcPr>
          <w:p w:rsidR="00025D3D" w:rsidRPr="005B5A11" w:rsidRDefault="00025D3D" w:rsidP="000D20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025D3D" w:rsidRDefault="00025D3D" w:rsidP="00025D3D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MSE is the root mean squared error and BIAS is defined as the mean difference to the array-based estimates from PC-Relate for each type of relatedness. Negative values of BIAS suggest underestimation for results based on sparse sequencing data and vice versa. </w:t>
      </w:r>
    </w:p>
    <w:p w:rsidR="00156654" w:rsidRDefault="00025D3D" w:rsidP="00025D3D">
      <w:r w:rsidRPr="006D0DD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mallest magnitude of RMSE or BIAS in each call set and each type of relatedness</w:t>
      </w:r>
      <w:bookmarkStart w:id="0" w:name="_GoBack"/>
      <w:bookmarkEnd w:id="0"/>
    </w:p>
    <w:sectPr w:rsidR="00156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348"/>
    <w:rsid w:val="00025D3D"/>
    <w:rsid w:val="00156654"/>
    <w:rsid w:val="0073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3D8D2-E93F-4260-BC0C-89D4A78CD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D3D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D3D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>Microsoft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Jinzhuang</dc:creator>
  <cp:keywords/>
  <dc:description/>
  <cp:lastModifiedBy>DOU Jinzhuang</cp:lastModifiedBy>
  <cp:revision>2</cp:revision>
  <dcterms:created xsi:type="dcterms:W3CDTF">2017-09-10T06:34:00Z</dcterms:created>
  <dcterms:modified xsi:type="dcterms:W3CDTF">2017-09-10T06:34:00Z</dcterms:modified>
</cp:coreProperties>
</file>